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F0462" w14:textId="77777777" w:rsidR="00114532" w:rsidRPr="003932FD" w:rsidRDefault="00114532" w:rsidP="00114532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E51941">
        <w:rPr>
          <w:rFonts w:ascii="Times New Roman" w:hAnsi="Times New Roman"/>
          <w:b/>
          <w:bCs/>
          <w:i/>
          <w:iCs/>
          <w:sz w:val="20"/>
          <w:szCs w:val="20"/>
        </w:rPr>
        <w:t>Supplementary Table</w:t>
      </w:r>
      <w:r w:rsidRPr="003932FD">
        <w:rPr>
          <w:rFonts w:ascii="Times New Roman" w:hAnsi="Times New Roman"/>
          <w:b/>
          <w:bCs/>
          <w:sz w:val="20"/>
          <w:szCs w:val="20"/>
        </w:rPr>
        <w:t xml:space="preserve"> 2</w:t>
      </w:r>
      <w:r>
        <w:rPr>
          <w:rFonts w:ascii="Times New Roman" w:hAnsi="Times New Roman"/>
          <w:b/>
          <w:bCs/>
          <w:sz w:val="20"/>
          <w:szCs w:val="20"/>
        </w:rPr>
        <w:t>:</w:t>
      </w:r>
      <w:r w:rsidRPr="003932FD">
        <w:rPr>
          <w:rFonts w:ascii="Times New Roman" w:hAnsi="Times New Roman"/>
          <w:b/>
          <w:bCs/>
          <w:sz w:val="20"/>
          <w:szCs w:val="20"/>
        </w:rPr>
        <w:t xml:space="preserve"> Presenting complaint as indicated by the child’s parent/guardian.</w:t>
      </w:r>
    </w:p>
    <w:tbl>
      <w:tblPr>
        <w:tblW w:w="4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361"/>
      </w:tblGrid>
      <w:tr w:rsidR="00114532" w:rsidRPr="00382BB2" w14:paraId="3F157ABC" w14:textId="77777777" w:rsidTr="001B6240">
        <w:trPr>
          <w:trHeight w:val="283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7D581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68EA8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/>
                <w:bCs/>
                <w:sz w:val="16"/>
                <w:szCs w:val="16"/>
              </w:rPr>
              <w:t>Children</w:t>
            </w:r>
          </w:p>
          <w:p w14:paraId="286B7FE0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/>
                <w:bCs/>
                <w:sz w:val="16"/>
                <w:szCs w:val="16"/>
              </w:rPr>
              <w:t>(N=4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7</w:t>
            </w:r>
            <w:r w:rsidRPr="00382BB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) </w:t>
            </w:r>
          </w:p>
        </w:tc>
      </w:tr>
      <w:tr w:rsidR="00114532" w:rsidRPr="00382BB2" w14:paraId="5A8785F4" w14:textId="77777777" w:rsidTr="001B6240">
        <w:trPr>
          <w:trHeight w:val="283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24747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Upper respiratory symptom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5457B" w14:textId="56219CD2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30 (6</w:t>
            </w:r>
            <w:r w:rsidR="00F630AD">
              <w:rPr>
                <w:rFonts w:ascii="Times New Roman" w:hAnsi="Times New Roman"/>
                <w:bCs/>
                <w:sz w:val="16"/>
                <w:szCs w:val="16"/>
              </w:rPr>
              <w:t>.0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114532" w:rsidRPr="00382BB2" w14:paraId="0DFA7376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CEAA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Lower respiratory symptom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0E40" w14:textId="08B755EB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164 (33</w:t>
            </w:r>
            <w:r w:rsidR="00F630AD">
              <w:rPr>
                <w:rFonts w:ascii="Times New Roman" w:hAnsi="Times New Roman"/>
                <w:bCs/>
                <w:sz w:val="16"/>
                <w:szCs w:val="16"/>
              </w:rPr>
              <w:t>.0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114532" w:rsidRPr="00382BB2" w14:paraId="6176C1EC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30E9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Skin probl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3995" w14:textId="600601D0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39 (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7.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8)</w:t>
            </w:r>
          </w:p>
        </w:tc>
      </w:tr>
      <w:tr w:rsidR="00114532" w:rsidRPr="00382BB2" w14:paraId="22C34107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6ECD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Ear pa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6FCF" w14:textId="7B0A71A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83 (1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6.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7)</w:t>
            </w:r>
          </w:p>
        </w:tc>
      </w:tr>
      <w:tr w:rsidR="00114532" w:rsidRPr="00382BB2" w14:paraId="4CF1AE59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6171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Ear dischar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F2DB" w14:textId="0AD5E515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83 (1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6.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7)</w:t>
            </w:r>
          </w:p>
        </w:tc>
      </w:tr>
      <w:tr w:rsidR="00114532" w:rsidRPr="00382BB2" w14:paraId="48F32A43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70A9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Ear – other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E58E" w14:textId="6DCBA93C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26 (5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.2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114532" w:rsidRPr="00382BB2" w14:paraId="0119DF43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3697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Hearing loss/Developmental dela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1385" w14:textId="3F791F5B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26 (5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.2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114532" w:rsidRPr="00382BB2" w14:paraId="5E247EE9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D040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Fev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08F6" w14:textId="0A7E3098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109 (2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1.0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114532" w:rsidRPr="00382BB2" w14:paraId="7079B83E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9DAA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Abdominal symptom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679C" w14:textId="5B3F1B40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68 (1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3.7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114532" w:rsidRPr="00382BB2" w14:paraId="47A46B9D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0402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Urinary symptom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8058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1 (0.2)</w:t>
            </w:r>
          </w:p>
        </w:tc>
      </w:tr>
      <w:tr w:rsidR="00114532" w:rsidRPr="00382BB2" w14:paraId="608862ED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2FFE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Eye probl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E177" w14:textId="1D91904B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13 (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2.6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114532" w:rsidRPr="00382BB2" w14:paraId="25BD2F4B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0FFD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Accident/inju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3A58" w14:textId="3B189F88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9 (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1.8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114532" w:rsidRPr="00382BB2" w14:paraId="49B6F35D" w14:textId="77777777" w:rsidTr="001B6240">
        <w:trPr>
          <w:trHeight w:val="283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C043F" w14:textId="77777777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BC0F9" w14:textId="4FDFEE11" w:rsidR="00114532" w:rsidRPr="00382BB2" w:rsidRDefault="00114532" w:rsidP="001B624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26 (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  <w:r w:rsidR="000D7BC2">
              <w:rPr>
                <w:rFonts w:ascii="Times New Roman" w:hAnsi="Times New Roman"/>
                <w:bCs/>
                <w:sz w:val="16"/>
                <w:szCs w:val="16"/>
              </w:rPr>
              <w:t>.2</w:t>
            </w: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</w:tbl>
    <w:p w14:paraId="0AA307A3" w14:textId="77777777" w:rsidR="00114532" w:rsidRPr="00D875FE" w:rsidRDefault="00114532" w:rsidP="00114532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D875FE">
        <w:rPr>
          <w:rFonts w:ascii="Times New Roman" w:hAnsi="Times New Roman"/>
          <w:bCs/>
          <w:sz w:val="20"/>
          <w:szCs w:val="20"/>
        </w:rPr>
        <w:t>Up to three presenting reason/complaints were recorded per child. One child had missing data. *Reported (n): Pulling ear (2); Swelling (2); Inflamed/sore ear canal (5); ‘Growth ear in canal (2)’; Swelling or growth around ear/mastoid (4); Bleeding/injury (5); Foreign body (4); Smell (1); History of otitis media (1)</w:t>
      </w:r>
    </w:p>
    <w:p w14:paraId="7667CED3" w14:textId="73587C5B" w:rsidR="002F32D0" w:rsidRPr="00114532" w:rsidRDefault="002F32D0" w:rsidP="00114532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sectPr w:rsidR="002F32D0" w:rsidRPr="00114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532"/>
    <w:rsid w:val="00055DEB"/>
    <w:rsid w:val="000D7BC2"/>
    <w:rsid w:val="00114532"/>
    <w:rsid w:val="0025464C"/>
    <w:rsid w:val="002B59C8"/>
    <w:rsid w:val="002F32D0"/>
    <w:rsid w:val="003C2710"/>
    <w:rsid w:val="004C372D"/>
    <w:rsid w:val="004E5A94"/>
    <w:rsid w:val="005A7832"/>
    <w:rsid w:val="005E1DCA"/>
    <w:rsid w:val="005E7A52"/>
    <w:rsid w:val="006D5B75"/>
    <w:rsid w:val="008472AF"/>
    <w:rsid w:val="00881524"/>
    <w:rsid w:val="009830CA"/>
    <w:rsid w:val="00C26E97"/>
    <w:rsid w:val="00CF25E7"/>
    <w:rsid w:val="00E16FAF"/>
    <w:rsid w:val="00F6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A0C41"/>
  <w15:chartTrackingRefBased/>
  <w15:docId w15:val="{D4115088-5AA6-4B3A-ACC0-27BF24745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532"/>
    <w:pPr>
      <w:spacing w:line="259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5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5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5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5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5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5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5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5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5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5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5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5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5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5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5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5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4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53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4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53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4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532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4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53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630AD"/>
    <w:pPr>
      <w:spacing w:after="0" w:line="240" w:lineRule="auto"/>
    </w:pPr>
    <w:rPr>
      <w:rFonts w:ascii="Calibri" w:eastAsia="Calibri" w:hAnsi="Calibri" w:cs="Times New Roman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Veselinovic</dc:creator>
  <cp:keywords/>
  <dc:description/>
  <cp:lastModifiedBy>Tamara Veselinovic</cp:lastModifiedBy>
  <cp:revision>3</cp:revision>
  <dcterms:created xsi:type="dcterms:W3CDTF">2025-09-17T12:43:00Z</dcterms:created>
  <dcterms:modified xsi:type="dcterms:W3CDTF">2025-09-17T12:43:00Z</dcterms:modified>
</cp:coreProperties>
</file>